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2: </w:t>
      </w:r>
      <w:r>
        <w:rPr>
          <w:color w:val="000000"/>
        </w:rPr>
        <w:t>Associations between SNPs identified through CGEMS and prostate cancer risk stratified on CGEMS membership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1127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650"/>
        <w:gridCol w:w="1496"/>
        <w:gridCol w:w="1751"/>
        <w:gridCol w:w="997"/>
        <w:gridCol w:w="1572"/>
        <w:gridCol w:w="976"/>
        <w:gridCol w:w="1544"/>
        <w:gridCol w:w="867"/>
      </w:tblGrid>
      <w:tr>
        <w:trPr>
          <w:trHeight w:val="26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63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EMS</w:t>
            </w:r>
          </w:p>
        </w:tc>
        <w:tc>
          <w:tcPr>
            <w:tcW w:w="254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ON-CGEMS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ON-CGEM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/Region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485784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EEFSEC</w:t>
            </w:r>
          </w:p>
        </w:tc>
        <w:tc>
          <w:tcPr>
            <w:tcW w:w="17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6 (1.10-1.21)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.6∙10</w:t>
            </w:r>
            <w:r>
              <w:rPr>
                <w:bCs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03 (0.93-1.15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2</w:t>
            </w:r>
          </w:p>
        </w:tc>
      </w:tr>
      <w:tr>
        <w:trPr>
          <w:trHeight w:val="270" w:hRule="atLeast"/>
        </w:trPr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048656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JAZF1</w:t>
            </w:r>
          </w:p>
        </w:tc>
        <w:tc>
          <w:tcPr>
            <w:tcW w:w="17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5 (0.79-0.90)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6∙10</w:t>
            </w:r>
            <w:r>
              <w:rPr>
                <w:bCs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3 (0.77-0.89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7∙10</w:t>
            </w:r>
            <w:r>
              <w:rPr>
                <w:bCs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496119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PNE3,CNGB3</w:t>
            </w:r>
          </w:p>
        </w:tc>
        <w:tc>
          <w:tcPr>
            <w:tcW w:w="17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3 (1.05-1.22)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064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9 (0.91-1.08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784106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--</w:t>
            </w:r>
          </w:p>
        </w:tc>
        <w:tc>
          <w:tcPr>
            <w:tcW w:w="17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4 (1.17-1.31)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9∙10</w:t>
            </w:r>
            <w:r>
              <w:rPr>
                <w:bCs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5 (1.12-1.40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8∙10</w:t>
            </w:r>
            <w:r>
              <w:rPr>
                <w:bCs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rs62086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--</w:t>
            </w:r>
          </w:p>
        </w:tc>
        <w:tc>
          <w:tcPr>
            <w:tcW w:w="17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6 (0.82-0.90)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4∙10</w:t>
            </w:r>
            <w:r>
              <w:rPr>
                <w:bCs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9 (0.80-0.98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698326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--</w:t>
            </w:r>
          </w:p>
        </w:tc>
        <w:tc>
          <w:tcPr>
            <w:tcW w:w="17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1 (0.77-0.86)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9∙10</w:t>
            </w:r>
            <w:r>
              <w:rPr>
                <w:bCs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1 (0.77-0.86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6∙10</w:t>
            </w:r>
            <w:r>
              <w:rPr>
                <w:bCs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424238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--</w:t>
            </w:r>
          </w:p>
        </w:tc>
        <w:tc>
          <w:tcPr>
            <w:tcW w:w="17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43 (1.32-1.55)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2∙10</w:t>
            </w:r>
            <w:r>
              <w:rPr>
                <w:bCs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36 (1.24-1.50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2∙10</w:t>
            </w:r>
            <w:r>
              <w:rPr>
                <w:bCs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783768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--</w:t>
            </w:r>
          </w:p>
        </w:tc>
        <w:tc>
          <w:tcPr>
            <w:tcW w:w="17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39 (1.28-1.50)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8∙10</w:t>
            </w:r>
            <w:r>
              <w:rPr>
                <w:bCs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Cs/>
                <w:sz w:val="18"/>
                <w:szCs w:val="18"/>
              </w:rPr>
              <w:t>1.31 (1.19-1.45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9∙10</w:t>
            </w:r>
            <w:r>
              <w:rPr>
                <w:bCs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099399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MSMB</w:t>
            </w:r>
          </w:p>
        </w:tc>
        <w:tc>
          <w:tcPr>
            <w:tcW w:w="17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3 (1.17-1.30)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0∙10</w:t>
            </w:r>
            <w:r>
              <w:rPr>
                <w:bCs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3 (1.16-1.30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1∙10</w:t>
            </w:r>
            <w:r>
              <w:rPr>
                <w:bCs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496241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TBP2</w:t>
            </w:r>
          </w:p>
        </w:tc>
        <w:tc>
          <w:tcPr>
            <w:tcW w:w="17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7 (1.10-1.24)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1∙10</w:t>
            </w:r>
            <w:r>
              <w:rPr>
                <w:bCs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01 (0.95-1.08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089644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--</w:t>
            </w:r>
          </w:p>
        </w:tc>
        <w:tc>
          <w:tcPr>
            <w:tcW w:w="17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4 (0.79-0.88)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4∙10</w:t>
            </w:r>
            <w:r>
              <w:rPr>
                <w:bCs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4 (0.79-0.89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6∙10</w:t>
            </w:r>
            <w:r>
              <w:rPr>
                <w:bCs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 xml:space="preserve">Studies not included in CGEMS Stage 2: EPIC, MCCS, MEC, PHS: 4,661 cases and 5,288 controls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>Studies not included in CGEMS Stage 3: MCCS, PHS: 2,700 cases and 2,412 controls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4:15:00Z</dcterms:created>
  <dc:creator>masterit</dc:creator>
  <dc:description/>
  <cp:keywords/>
  <dc:language>en-US</dc:language>
  <cp:lastModifiedBy>masterit</cp:lastModifiedBy>
  <cp:lastPrinted>2010-03-30T13:59:00Z</cp:lastPrinted>
  <dcterms:modified xsi:type="dcterms:W3CDTF">2011-01-25T14:15:00Z</dcterms:modified>
  <cp:revision>2</cp:revision>
  <dc:subject/>
  <dc:title>Supplementary table 1: Heterogeneity in main effects between studies for selected SNPs</dc:title>
</cp:coreProperties>
</file>